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Supplementary Table 1. World Health Organization diagnostic criteria for severe falciparum malaria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8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6271"/>
      </w:tblGrid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nifestation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linical / Laboratory Test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Highlight"/>
                <w:rFonts w:cs="Times New Roman" w:ascii="Times New Roman" w:hAnsi="Times New Roman"/>
                <w:sz w:val="24"/>
                <w:szCs w:val="24"/>
                <w:lang w:val="en-US"/>
              </w:rPr>
              <w:t>Impaired consciousness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A Glasgow coma score &lt; 11 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adults or a Blantyre coma score &lt; 3 in children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Prostration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Generalized weakness so that the person 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unable to sit, stand or walk without assistance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Multiple convulsions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More than two episodes within 24h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Acidosis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A base deficit of &gt; 8 mEq/L or, if not available,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plasma bicarbonate level of &lt; 15 mmol/L or venous plasm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lactate ≥ 5 mmol/L. Severe acidosis manifests clinically a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respiratory distress (rapid, deep, labored breathing).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Hypoglycaemia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Blood or plasma glucose &lt; 2.2 mmol/L (&lt;40 mg/dL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vere malarial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anaemia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Haemoglobin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oncentration ≤ 5 g/dL or a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haematocrit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≤ 15% in children &lt; 12 years of 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(&lt; 7 g/dL and &lt; 20%, respectively, in adults) with a parasit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count &gt; 10 000/μ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Renal impairment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Plasma or serum creatinine &gt; 265 μmol/L (3 mg/dL) or blood urea &gt; 20 mmo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Jaundice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Plasma or serum bilirubin &gt; 50 μmol/L (3 mg/dL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with a parasite count &gt; 100 000/ μ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Pulmonary edema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Radiologically confirmed or oxyge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saturation &lt; 92% on room air with a respiratory rate &gt; 30/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min, often with chest indrawing and crepitations 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auscultation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Significant bleeding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Including recurrent or prolong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bleeding from the nose, gums or venipuncture sites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hematemesis or melena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Shock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Compensated shock is defined as capillary refill ≥ 3 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or temperature gradient on leg (mid to proximal limb), bu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no hypotension. Decompensated shock is defined a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systolic blood pressure &lt; 70 mm Hg in children or &lt; 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mmHg in adults, with evidence of impaired perfusion (co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peripheries or prolonged capillary refill)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>Hyperparasitaemia</w:t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. falciparum 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parasitaemia</w:t>
            </w:r>
            <w:r>
              <w:rPr>
                <w:rStyle w:val="Markedcont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&gt; 10%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Adapted from: Guidelines for the Treatment of Malaria, World Health Organization, 2015 (36,37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ighlight">
    <w:name w:val="highlight"/>
    <w:qFormat/>
    <w:rPr/>
  </w:style>
  <w:style w:type="character" w:styleId="Markedcontent">
    <w:name w:val="marked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23:32:00Z</dcterms:created>
  <dc:creator>JP</dc:creator>
  <dc:description/>
  <cp:keywords/>
  <dc:language>en-US</dc:language>
  <cp:lastModifiedBy>JP</cp:lastModifiedBy>
  <dcterms:modified xsi:type="dcterms:W3CDTF">2022-04-19T19:52:00Z</dcterms:modified>
  <cp:revision>25</cp:revision>
  <dc:subject/>
  <dc:title/>
</cp:coreProperties>
</file>